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39158D" w14:textId="77777777" w:rsidR="00E700A7" w:rsidRPr="00114547" w:rsidRDefault="00E700A7" w:rsidP="00E700A7">
      <w:pPr>
        <w:rPr>
          <w:sz w:val="24"/>
          <w:szCs w:val="24"/>
        </w:rPr>
      </w:pPr>
      <w:r w:rsidRPr="008C3F2B">
        <w:rPr>
          <w:b/>
          <w:bCs/>
        </w:rPr>
        <w:t>Table1</w:t>
      </w:r>
      <w:r>
        <w:rPr>
          <w:b/>
          <w:bCs/>
        </w:rPr>
        <w:t>:</w:t>
      </w:r>
      <w:r w:rsidRPr="008C3F2B">
        <w:t xml:space="preserve"> </w:t>
      </w:r>
      <w:r w:rsidRPr="00114547">
        <w:rPr>
          <w:sz w:val="24"/>
          <w:szCs w:val="24"/>
        </w:rPr>
        <w:t>List of primers used in this study</w:t>
      </w:r>
    </w:p>
    <w:tbl>
      <w:tblPr>
        <w:tblStyle w:val="TableGrid"/>
        <w:tblW w:w="9018" w:type="dxa"/>
        <w:tblLayout w:type="fixed"/>
        <w:tblLook w:val="04A0" w:firstRow="1" w:lastRow="0" w:firstColumn="1" w:lastColumn="0" w:noHBand="0" w:noVBand="1"/>
      </w:tblPr>
      <w:tblGrid>
        <w:gridCol w:w="1548"/>
        <w:gridCol w:w="3780"/>
        <w:gridCol w:w="3690"/>
      </w:tblGrid>
      <w:tr w:rsidR="00E700A7" w:rsidRPr="00A67326" w14:paraId="5D9A1F6F" w14:textId="77777777" w:rsidTr="00FF4ED9">
        <w:tc>
          <w:tcPr>
            <w:tcW w:w="1548" w:type="dxa"/>
          </w:tcPr>
          <w:p w14:paraId="5FFC8D13" w14:textId="77777777" w:rsidR="00E700A7" w:rsidRPr="00A67326" w:rsidRDefault="00E700A7" w:rsidP="00FF1BC6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A67326">
              <w:rPr>
                <w:rFonts w:ascii="Arial" w:hAnsi="Arial" w:cs="Arial"/>
                <w:szCs w:val="22"/>
              </w:rPr>
              <w:t>Target gene</w:t>
            </w:r>
          </w:p>
        </w:tc>
        <w:tc>
          <w:tcPr>
            <w:tcW w:w="3780" w:type="dxa"/>
          </w:tcPr>
          <w:p w14:paraId="76BCFD59" w14:textId="77777777" w:rsidR="00E700A7" w:rsidRPr="00A67326" w:rsidRDefault="00E700A7" w:rsidP="00FF1BC6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A67326">
              <w:rPr>
                <w:rFonts w:ascii="Arial" w:hAnsi="Arial" w:cs="Arial"/>
                <w:szCs w:val="22"/>
              </w:rPr>
              <w:t>Forward primer 5’&gt;3’</w:t>
            </w:r>
          </w:p>
        </w:tc>
        <w:tc>
          <w:tcPr>
            <w:tcW w:w="3690" w:type="dxa"/>
          </w:tcPr>
          <w:p w14:paraId="4B502B4E" w14:textId="77777777" w:rsidR="00E700A7" w:rsidRPr="00A67326" w:rsidRDefault="00E700A7" w:rsidP="00FF1BC6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A67326">
              <w:rPr>
                <w:rFonts w:ascii="Arial" w:hAnsi="Arial" w:cs="Arial"/>
                <w:szCs w:val="22"/>
              </w:rPr>
              <w:t>Reward primer 5’&gt;3’</w:t>
            </w:r>
          </w:p>
        </w:tc>
      </w:tr>
      <w:tr w:rsidR="00E700A7" w:rsidRPr="00A67326" w14:paraId="28368957" w14:textId="77777777" w:rsidTr="00FF4ED9">
        <w:tc>
          <w:tcPr>
            <w:tcW w:w="1548" w:type="dxa"/>
          </w:tcPr>
          <w:p w14:paraId="7CB4C5D4" w14:textId="77777777" w:rsidR="00E700A7" w:rsidRPr="00A67326" w:rsidRDefault="00E700A7" w:rsidP="00FF1BC6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A67326">
              <w:rPr>
                <w:rFonts w:ascii="Arial" w:hAnsi="Arial" w:cs="Arial"/>
                <w:szCs w:val="22"/>
              </w:rPr>
              <w:t>GAPDH</w:t>
            </w:r>
          </w:p>
        </w:tc>
        <w:tc>
          <w:tcPr>
            <w:tcW w:w="3780" w:type="dxa"/>
          </w:tcPr>
          <w:p w14:paraId="3E16546C" w14:textId="77777777" w:rsidR="00E700A7" w:rsidRPr="00A67326" w:rsidRDefault="00E700A7" w:rsidP="00FF1BC6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A67326">
              <w:rPr>
                <w:rFonts w:ascii="Arial" w:hAnsi="Arial" w:cs="Arial"/>
                <w:szCs w:val="22"/>
              </w:rPr>
              <w:t>ACCACAGTCCATGCCATCAC</w:t>
            </w:r>
          </w:p>
        </w:tc>
        <w:tc>
          <w:tcPr>
            <w:tcW w:w="3690" w:type="dxa"/>
          </w:tcPr>
          <w:p w14:paraId="79B17731" w14:textId="77777777" w:rsidR="00E700A7" w:rsidRPr="00A67326" w:rsidRDefault="00E700A7" w:rsidP="00FF1BC6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A67326">
              <w:rPr>
                <w:rFonts w:ascii="Arial" w:hAnsi="Arial" w:cs="Arial"/>
                <w:color w:val="333333"/>
                <w:szCs w:val="22"/>
              </w:rPr>
              <w:t>GTCAGGTCCACCACTGACAC</w:t>
            </w:r>
          </w:p>
        </w:tc>
      </w:tr>
      <w:tr w:rsidR="00E700A7" w:rsidRPr="00A67326" w14:paraId="1233D353" w14:textId="77777777" w:rsidTr="00FF4ED9">
        <w:tc>
          <w:tcPr>
            <w:tcW w:w="1548" w:type="dxa"/>
          </w:tcPr>
          <w:p w14:paraId="4F3F8FDE" w14:textId="0ADAAD85" w:rsidR="00E700A7" w:rsidRPr="00A67326" w:rsidRDefault="00114547" w:rsidP="00FF1BC6">
            <w:pPr>
              <w:spacing w:line="48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GLI</w:t>
            </w:r>
            <w:r w:rsidR="00E700A7" w:rsidRPr="00A67326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3780" w:type="dxa"/>
          </w:tcPr>
          <w:p w14:paraId="547F1981" w14:textId="77777777" w:rsidR="00E700A7" w:rsidRPr="00A67326" w:rsidRDefault="00E700A7" w:rsidP="00FF1BC6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A67326">
              <w:rPr>
                <w:rFonts w:ascii="Arial" w:hAnsi="Arial" w:cs="Arial"/>
                <w:szCs w:val="22"/>
              </w:rPr>
              <w:t>AGCGTGAGCCTGAATCTGTG</w:t>
            </w:r>
          </w:p>
        </w:tc>
        <w:tc>
          <w:tcPr>
            <w:tcW w:w="3690" w:type="dxa"/>
          </w:tcPr>
          <w:p w14:paraId="2B024C3F" w14:textId="77777777" w:rsidR="00E700A7" w:rsidRPr="00A67326" w:rsidRDefault="00E700A7" w:rsidP="00FF1BC6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A67326">
              <w:rPr>
                <w:rFonts w:ascii="Arial" w:hAnsi="Arial" w:cs="Arial"/>
                <w:szCs w:val="22"/>
              </w:rPr>
              <w:t>CAGCATGTACTGGGCTTTGAA</w:t>
            </w:r>
          </w:p>
        </w:tc>
      </w:tr>
      <w:tr w:rsidR="00E700A7" w:rsidRPr="00A67326" w14:paraId="4E0E9DFB" w14:textId="77777777" w:rsidTr="00FF4ED9">
        <w:tc>
          <w:tcPr>
            <w:tcW w:w="1548" w:type="dxa"/>
          </w:tcPr>
          <w:p w14:paraId="693EC0BC" w14:textId="01AA248D" w:rsidR="00E700A7" w:rsidRPr="00A67326" w:rsidRDefault="00114547" w:rsidP="00FF1BC6">
            <w:pPr>
              <w:spacing w:line="48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GLI</w:t>
            </w:r>
            <w:r w:rsidR="00E700A7" w:rsidRPr="00A67326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3780" w:type="dxa"/>
          </w:tcPr>
          <w:p w14:paraId="2774E53C" w14:textId="77777777" w:rsidR="00E700A7" w:rsidRPr="00A67326" w:rsidRDefault="00E700A7" w:rsidP="00FF1BC6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A67326">
              <w:rPr>
                <w:rFonts w:ascii="Arial" w:hAnsi="Arial" w:cs="Arial"/>
                <w:szCs w:val="22"/>
              </w:rPr>
              <w:t>CTGCCTCCGAGAAGCAAGAAG</w:t>
            </w:r>
          </w:p>
        </w:tc>
        <w:tc>
          <w:tcPr>
            <w:tcW w:w="3690" w:type="dxa"/>
          </w:tcPr>
          <w:p w14:paraId="4A8AE8B7" w14:textId="77777777" w:rsidR="00E700A7" w:rsidRPr="00A67326" w:rsidRDefault="00E700A7" w:rsidP="00FF1BC6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A67326">
              <w:rPr>
                <w:rFonts w:ascii="Arial" w:hAnsi="Arial" w:cs="Arial"/>
                <w:szCs w:val="22"/>
              </w:rPr>
              <w:t>GCATGGAATGGTGGCAAGAG</w:t>
            </w:r>
          </w:p>
        </w:tc>
      </w:tr>
      <w:tr w:rsidR="00E700A7" w:rsidRPr="00A67326" w14:paraId="420951C3" w14:textId="77777777" w:rsidTr="00FF4ED9">
        <w:tc>
          <w:tcPr>
            <w:tcW w:w="1548" w:type="dxa"/>
          </w:tcPr>
          <w:p w14:paraId="21CF766F" w14:textId="372C2640" w:rsidR="00E700A7" w:rsidRPr="00A67326" w:rsidRDefault="00114547" w:rsidP="00FF1BC6">
            <w:pPr>
              <w:spacing w:line="48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GLI</w:t>
            </w:r>
            <w:r w:rsidR="00E700A7" w:rsidRPr="00A67326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3780" w:type="dxa"/>
          </w:tcPr>
          <w:p w14:paraId="2EFF4868" w14:textId="77777777" w:rsidR="00E700A7" w:rsidRPr="00A67326" w:rsidRDefault="00E700A7" w:rsidP="00FF1BC6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A67326">
              <w:rPr>
                <w:rFonts w:ascii="Arial" w:eastAsia="Times New Roman" w:hAnsi="Arial" w:cs="Arial"/>
                <w:szCs w:val="22"/>
              </w:rPr>
              <w:t>GAAGTGCTCCACTCGAACAGA</w:t>
            </w:r>
          </w:p>
        </w:tc>
        <w:tc>
          <w:tcPr>
            <w:tcW w:w="3690" w:type="dxa"/>
          </w:tcPr>
          <w:p w14:paraId="12898D95" w14:textId="77777777" w:rsidR="00E700A7" w:rsidRPr="00A67326" w:rsidRDefault="00E700A7" w:rsidP="00FF1BC6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A67326">
              <w:rPr>
                <w:rFonts w:ascii="Arial" w:hAnsi="Arial" w:cs="Arial"/>
                <w:szCs w:val="22"/>
              </w:rPr>
              <w:t>GTGGCTGCATAGTGATTGCG</w:t>
            </w:r>
          </w:p>
        </w:tc>
      </w:tr>
      <w:tr w:rsidR="00E700A7" w:rsidRPr="00A67326" w14:paraId="19A6D17C" w14:textId="77777777" w:rsidTr="00FF4ED9">
        <w:tc>
          <w:tcPr>
            <w:tcW w:w="1548" w:type="dxa"/>
          </w:tcPr>
          <w:p w14:paraId="7A928E5D" w14:textId="0B22B3C3" w:rsidR="00E700A7" w:rsidRPr="00A67326" w:rsidRDefault="00114547" w:rsidP="00FF1BC6">
            <w:pPr>
              <w:spacing w:line="48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OLIG</w:t>
            </w:r>
            <w:r w:rsidR="00E700A7" w:rsidRPr="00A67326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3780" w:type="dxa"/>
          </w:tcPr>
          <w:p w14:paraId="636C6E88" w14:textId="77777777" w:rsidR="00E700A7" w:rsidRPr="00A67326" w:rsidRDefault="00E700A7" w:rsidP="00FF1BC6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A67326">
              <w:rPr>
                <w:rFonts w:ascii="Arial" w:hAnsi="Arial" w:cs="Arial"/>
                <w:szCs w:val="22"/>
              </w:rPr>
              <w:t>CCAGAGCCCGATGACCTTTT</w:t>
            </w:r>
          </w:p>
        </w:tc>
        <w:tc>
          <w:tcPr>
            <w:tcW w:w="3690" w:type="dxa"/>
          </w:tcPr>
          <w:p w14:paraId="51D95536" w14:textId="77777777" w:rsidR="00E700A7" w:rsidRPr="00A67326" w:rsidRDefault="00E700A7" w:rsidP="00FF1BC6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A67326">
              <w:rPr>
                <w:rFonts w:ascii="Arial" w:hAnsi="Arial" w:cs="Arial"/>
                <w:szCs w:val="22"/>
              </w:rPr>
              <w:t>TCCGGCTCTGTCATTTGCTT</w:t>
            </w:r>
          </w:p>
        </w:tc>
      </w:tr>
      <w:tr w:rsidR="00E700A7" w:rsidRPr="00A67326" w14:paraId="5B28436B" w14:textId="77777777" w:rsidTr="00FF4ED9">
        <w:tc>
          <w:tcPr>
            <w:tcW w:w="1548" w:type="dxa"/>
          </w:tcPr>
          <w:p w14:paraId="2FBF45DC" w14:textId="77777777" w:rsidR="00E700A7" w:rsidRPr="00A67326" w:rsidRDefault="00E700A7" w:rsidP="00FF1BC6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A67326">
              <w:rPr>
                <w:rFonts w:ascii="Arial" w:hAnsi="Arial" w:cs="Arial"/>
                <w:szCs w:val="22"/>
              </w:rPr>
              <w:t>MBP</w:t>
            </w:r>
          </w:p>
        </w:tc>
        <w:tc>
          <w:tcPr>
            <w:tcW w:w="3780" w:type="dxa"/>
          </w:tcPr>
          <w:p w14:paraId="57E7CB28" w14:textId="77777777" w:rsidR="00E700A7" w:rsidRPr="00A67326" w:rsidRDefault="00E700A7" w:rsidP="00FF1BC6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A67326">
              <w:rPr>
                <w:rFonts w:ascii="Arial" w:hAnsi="Arial" w:cs="Arial"/>
                <w:szCs w:val="22"/>
              </w:rPr>
              <w:t>CCGGCAAGAACTGCTCACTA</w:t>
            </w:r>
          </w:p>
        </w:tc>
        <w:tc>
          <w:tcPr>
            <w:tcW w:w="3690" w:type="dxa"/>
          </w:tcPr>
          <w:p w14:paraId="7269AD3F" w14:textId="77777777" w:rsidR="00E700A7" w:rsidRPr="00A67326" w:rsidRDefault="00E700A7" w:rsidP="00FF1BC6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A67326">
              <w:rPr>
                <w:rFonts w:ascii="Arial" w:hAnsi="Arial" w:cs="Arial"/>
                <w:szCs w:val="22"/>
              </w:rPr>
              <w:t>CGTCTAGCCATGGGTGATCC</w:t>
            </w:r>
          </w:p>
        </w:tc>
      </w:tr>
      <w:tr w:rsidR="00E700A7" w:rsidRPr="00A67326" w14:paraId="7115CD0A" w14:textId="77777777" w:rsidTr="00FF4ED9">
        <w:tc>
          <w:tcPr>
            <w:tcW w:w="1548" w:type="dxa"/>
          </w:tcPr>
          <w:p w14:paraId="32AF51B0" w14:textId="77777777" w:rsidR="00E700A7" w:rsidRPr="00A67326" w:rsidRDefault="00E700A7" w:rsidP="00FF1BC6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A67326">
              <w:rPr>
                <w:rFonts w:ascii="Arial" w:hAnsi="Arial" w:cs="Arial"/>
                <w:szCs w:val="22"/>
              </w:rPr>
              <w:t>MCSP4</w:t>
            </w:r>
          </w:p>
        </w:tc>
        <w:tc>
          <w:tcPr>
            <w:tcW w:w="3780" w:type="dxa"/>
          </w:tcPr>
          <w:p w14:paraId="0ADDA369" w14:textId="77777777" w:rsidR="00E700A7" w:rsidRPr="00A67326" w:rsidRDefault="00E700A7" w:rsidP="00FF1BC6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A67326">
              <w:rPr>
                <w:rFonts w:ascii="Arial" w:hAnsi="Arial" w:cs="Arial"/>
                <w:szCs w:val="22"/>
              </w:rPr>
              <w:t>CACGGCTCTGACCGACATAG</w:t>
            </w:r>
          </w:p>
        </w:tc>
        <w:tc>
          <w:tcPr>
            <w:tcW w:w="3690" w:type="dxa"/>
          </w:tcPr>
          <w:p w14:paraId="73D297C8" w14:textId="77777777" w:rsidR="00E700A7" w:rsidRPr="00A67326" w:rsidRDefault="00E700A7" w:rsidP="00FF1BC6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A67326">
              <w:rPr>
                <w:rFonts w:ascii="Arial" w:hAnsi="Arial" w:cs="Arial"/>
                <w:szCs w:val="22"/>
              </w:rPr>
              <w:t>CCCAGCCCTCTACGACAGT</w:t>
            </w:r>
          </w:p>
        </w:tc>
      </w:tr>
      <w:tr w:rsidR="00E700A7" w:rsidRPr="00A67326" w14:paraId="5800847D" w14:textId="77777777" w:rsidTr="00FF4ED9">
        <w:tc>
          <w:tcPr>
            <w:tcW w:w="1548" w:type="dxa"/>
          </w:tcPr>
          <w:p w14:paraId="6C67DC5C" w14:textId="51C7B34F" w:rsidR="00E700A7" w:rsidRPr="00A67326" w:rsidRDefault="00114547" w:rsidP="00FF1BC6">
            <w:pPr>
              <w:spacing w:line="480" w:lineRule="auto"/>
              <w:rPr>
                <w:rFonts w:ascii="Arial" w:hAnsi="Arial" w:cs="Arial"/>
                <w:szCs w:val="22"/>
              </w:rPr>
            </w:pPr>
            <w:bookmarkStart w:id="0" w:name="_GoBack"/>
            <w:r>
              <w:rPr>
                <w:rFonts w:ascii="Arial" w:hAnsi="Arial" w:cs="Arial"/>
                <w:szCs w:val="22"/>
              </w:rPr>
              <w:t>NESTIN</w:t>
            </w:r>
          </w:p>
        </w:tc>
        <w:tc>
          <w:tcPr>
            <w:tcW w:w="3780" w:type="dxa"/>
          </w:tcPr>
          <w:p w14:paraId="677DACA1" w14:textId="77777777" w:rsidR="00E700A7" w:rsidRPr="00A67326" w:rsidRDefault="00E700A7" w:rsidP="00FF1BC6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A67326">
              <w:rPr>
                <w:rFonts w:ascii="Arial" w:hAnsi="Arial" w:cs="Arial"/>
                <w:szCs w:val="22"/>
              </w:rPr>
              <w:t>GAAGGGCAATCACAACAGGTG</w:t>
            </w:r>
          </w:p>
        </w:tc>
        <w:tc>
          <w:tcPr>
            <w:tcW w:w="3690" w:type="dxa"/>
          </w:tcPr>
          <w:p w14:paraId="5B549C64" w14:textId="77777777" w:rsidR="00E700A7" w:rsidRPr="00A67326" w:rsidRDefault="00E700A7" w:rsidP="00FF1BC6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A67326">
              <w:rPr>
                <w:rFonts w:ascii="Arial" w:hAnsi="Arial" w:cs="Arial"/>
                <w:szCs w:val="22"/>
              </w:rPr>
              <w:t>GGGGCCACATCATCTTCCA</w:t>
            </w:r>
          </w:p>
        </w:tc>
      </w:tr>
      <w:bookmarkEnd w:id="0"/>
      <w:tr w:rsidR="00E700A7" w:rsidRPr="00A67326" w14:paraId="5D77F53E" w14:textId="77777777" w:rsidTr="00FF4ED9">
        <w:tc>
          <w:tcPr>
            <w:tcW w:w="1548" w:type="dxa"/>
          </w:tcPr>
          <w:p w14:paraId="26E79949" w14:textId="52BD83A4" w:rsidR="00E700A7" w:rsidRPr="00A67326" w:rsidRDefault="00114547" w:rsidP="00FF1BC6">
            <w:pPr>
              <w:spacing w:line="48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PATCH</w:t>
            </w:r>
            <w:r w:rsidR="00E700A7" w:rsidRPr="00A67326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3780" w:type="dxa"/>
          </w:tcPr>
          <w:p w14:paraId="1DF05240" w14:textId="77777777" w:rsidR="00E700A7" w:rsidRPr="00A67326" w:rsidRDefault="00E700A7" w:rsidP="00FF1BC6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A67326">
              <w:rPr>
                <w:rFonts w:ascii="Arial" w:hAnsi="Arial" w:cs="Arial"/>
                <w:szCs w:val="22"/>
              </w:rPr>
              <w:t>GAAGAAGGTGCTAATGTCCTGAC</w:t>
            </w:r>
          </w:p>
        </w:tc>
        <w:tc>
          <w:tcPr>
            <w:tcW w:w="3690" w:type="dxa"/>
          </w:tcPr>
          <w:p w14:paraId="279014BA" w14:textId="77777777" w:rsidR="00E700A7" w:rsidRPr="00A67326" w:rsidRDefault="00E700A7" w:rsidP="00FF1BC6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A67326">
              <w:rPr>
                <w:rFonts w:ascii="Arial" w:hAnsi="Arial" w:cs="Arial"/>
                <w:szCs w:val="22"/>
              </w:rPr>
              <w:t>GTCCCAGACTGTAATTTCGCC</w:t>
            </w:r>
          </w:p>
        </w:tc>
      </w:tr>
      <w:tr w:rsidR="00E700A7" w:rsidRPr="00A67326" w14:paraId="1D63BD47" w14:textId="77777777" w:rsidTr="00FF4ED9">
        <w:tc>
          <w:tcPr>
            <w:tcW w:w="1548" w:type="dxa"/>
          </w:tcPr>
          <w:p w14:paraId="5E0824E9" w14:textId="77777777" w:rsidR="00E700A7" w:rsidRPr="00A67326" w:rsidRDefault="00E700A7" w:rsidP="00FF1BC6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A67326">
              <w:rPr>
                <w:rFonts w:ascii="Arial" w:hAnsi="Arial" w:cs="Arial"/>
                <w:szCs w:val="22"/>
              </w:rPr>
              <w:t>PLP1</w:t>
            </w:r>
          </w:p>
        </w:tc>
        <w:tc>
          <w:tcPr>
            <w:tcW w:w="3780" w:type="dxa"/>
          </w:tcPr>
          <w:p w14:paraId="797CF33B" w14:textId="77777777" w:rsidR="00E700A7" w:rsidRPr="00A67326" w:rsidRDefault="00E700A7" w:rsidP="00FF1BC6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A67326">
              <w:rPr>
                <w:rFonts w:ascii="Arial" w:hAnsi="Arial" w:cs="Arial"/>
                <w:szCs w:val="22"/>
              </w:rPr>
              <w:t>ACCTATGCCCTGACCGTTG</w:t>
            </w:r>
          </w:p>
        </w:tc>
        <w:tc>
          <w:tcPr>
            <w:tcW w:w="3690" w:type="dxa"/>
          </w:tcPr>
          <w:p w14:paraId="498C108D" w14:textId="77777777" w:rsidR="00E700A7" w:rsidRPr="00A67326" w:rsidRDefault="00E700A7" w:rsidP="00FF1BC6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A67326">
              <w:rPr>
                <w:rFonts w:ascii="Arial" w:hAnsi="Arial" w:cs="Arial"/>
                <w:szCs w:val="22"/>
              </w:rPr>
              <w:t>TGCTGGGGAAGGCAATAGACT</w:t>
            </w:r>
          </w:p>
        </w:tc>
      </w:tr>
      <w:tr w:rsidR="00E700A7" w:rsidRPr="00A67326" w14:paraId="6BE5BADD" w14:textId="77777777" w:rsidTr="00FF4ED9">
        <w:tc>
          <w:tcPr>
            <w:tcW w:w="1548" w:type="dxa"/>
          </w:tcPr>
          <w:p w14:paraId="16610E48" w14:textId="77777777" w:rsidR="00E700A7" w:rsidRPr="00A67326" w:rsidRDefault="00E700A7" w:rsidP="00FF1BC6">
            <w:pPr>
              <w:spacing w:line="480" w:lineRule="auto"/>
              <w:rPr>
                <w:rFonts w:ascii="Arial" w:hAnsi="Arial" w:cs="Arial"/>
                <w:szCs w:val="22"/>
              </w:rPr>
            </w:pPr>
            <w:proofErr w:type="spellStart"/>
            <w:r w:rsidRPr="00A67326">
              <w:rPr>
                <w:rFonts w:ascii="Arial" w:hAnsi="Arial" w:cs="Arial"/>
                <w:szCs w:val="22"/>
              </w:rPr>
              <w:t>PDGF</w:t>
            </w:r>
            <w:r w:rsidRPr="00FF4ED9">
              <w:rPr>
                <w:rFonts w:ascii="Symbol" w:hAnsi="Symbol" w:cs="Arial"/>
                <w:szCs w:val="22"/>
              </w:rPr>
              <w:t></w:t>
            </w:r>
            <w:r w:rsidRPr="00A67326">
              <w:rPr>
                <w:rFonts w:ascii="Arial" w:hAnsi="Arial" w:cs="Arial"/>
                <w:szCs w:val="22"/>
              </w:rPr>
              <w:t>R</w:t>
            </w:r>
            <w:proofErr w:type="spellEnd"/>
          </w:p>
        </w:tc>
        <w:tc>
          <w:tcPr>
            <w:tcW w:w="3780" w:type="dxa"/>
          </w:tcPr>
          <w:p w14:paraId="246DB08E" w14:textId="77777777" w:rsidR="00E700A7" w:rsidRPr="00A67326" w:rsidRDefault="00E700A7" w:rsidP="00FF1BC6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A67326">
              <w:rPr>
                <w:rFonts w:ascii="Arial" w:hAnsi="Arial" w:cs="Arial"/>
                <w:szCs w:val="22"/>
              </w:rPr>
              <w:t>TTGAAGGCAGGCACATTTACA</w:t>
            </w:r>
          </w:p>
        </w:tc>
        <w:tc>
          <w:tcPr>
            <w:tcW w:w="3690" w:type="dxa"/>
          </w:tcPr>
          <w:p w14:paraId="1F1B0D9B" w14:textId="77777777" w:rsidR="00E700A7" w:rsidRPr="00A67326" w:rsidRDefault="00E700A7" w:rsidP="00FF1BC6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A67326">
              <w:rPr>
                <w:rFonts w:ascii="Arial" w:hAnsi="Arial" w:cs="Arial"/>
                <w:szCs w:val="22"/>
              </w:rPr>
              <w:t>GCGACAAGGTATAATGGCAGAAT</w:t>
            </w:r>
          </w:p>
        </w:tc>
      </w:tr>
      <w:tr w:rsidR="00E700A7" w:rsidRPr="00A67326" w14:paraId="7F7AA277" w14:textId="77777777" w:rsidTr="00FF4ED9">
        <w:tc>
          <w:tcPr>
            <w:tcW w:w="1548" w:type="dxa"/>
          </w:tcPr>
          <w:p w14:paraId="673E9C08" w14:textId="430347D2" w:rsidR="00E700A7" w:rsidRPr="00A67326" w:rsidRDefault="00114547" w:rsidP="00FF1BC6">
            <w:pPr>
              <w:spacing w:line="48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SMO</w:t>
            </w:r>
          </w:p>
        </w:tc>
        <w:tc>
          <w:tcPr>
            <w:tcW w:w="3780" w:type="dxa"/>
          </w:tcPr>
          <w:p w14:paraId="67F4C089" w14:textId="77777777" w:rsidR="00E700A7" w:rsidRPr="00A67326" w:rsidRDefault="00E700A7" w:rsidP="00FF1BC6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A67326">
              <w:rPr>
                <w:rFonts w:ascii="Arial" w:hAnsi="Arial" w:cs="Arial"/>
                <w:szCs w:val="22"/>
              </w:rPr>
              <w:t>TCGAATCGCTACCCTGCTG</w:t>
            </w:r>
          </w:p>
        </w:tc>
        <w:tc>
          <w:tcPr>
            <w:tcW w:w="3690" w:type="dxa"/>
          </w:tcPr>
          <w:p w14:paraId="338B3B9C" w14:textId="77777777" w:rsidR="00E700A7" w:rsidRPr="00A67326" w:rsidRDefault="00E700A7" w:rsidP="00FF1BC6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A67326">
              <w:rPr>
                <w:rFonts w:ascii="Arial" w:hAnsi="Arial" w:cs="Arial"/>
                <w:szCs w:val="22"/>
              </w:rPr>
              <w:t>CAAGCCTCATGGTGCCATCT</w:t>
            </w:r>
          </w:p>
        </w:tc>
      </w:tr>
      <w:tr w:rsidR="00E700A7" w:rsidRPr="00A67326" w14:paraId="587D52F6" w14:textId="77777777" w:rsidTr="00FF4ED9">
        <w:tc>
          <w:tcPr>
            <w:tcW w:w="1548" w:type="dxa"/>
          </w:tcPr>
          <w:p w14:paraId="1EB7A46C" w14:textId="5AA931F5" w:rsidR="00E700A7" w:rsidRPr="00A67326" w:rsidRDefault="00114547" w:rsidP="00FF1BC6">
            <w:pPr>
              <w:spacing w:line="48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SOX</w:t>
            </w:r>
            <w:r w:rsidR="00E700A7" w:rsidRPr="00A67326">
              <w:rPr>
                <w:rFonts w:ascii="Arial" w:hAnsi="Arial" w:cs="Arial"/>
                <w:szCs w:val="22"/>
              </w:rPr>
              <w:t>10</w:t>
            </w:r>
          </w:p>
        </w:tc>
        <w:tc>
          <w:tcPr>
            <w:tcW w:w="3780" w:type="dxa"/>
          </w:tcPr>
          <w:p w14:paraId="062B7A03" w14:textId="77777777" w:rsidR="00E700A7" w:rsidRPr="00A67326" w:rsidRDefault="00E700A7" w:rsidP="00FF1BC6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A67326">
              <w:rPr>
                <w:rFonts w:ascii="Arial" w:hAnsi="Arial" w:cs="Arial"/>
                <w:szCs w:val="22"/>
              </w:rPr>
              <w:t>CCTCACAGATCGCCTACACC</w:t>
            </w:r>
          </w:p>
        </w:tc>
        <w:tc>
          <w:tcPr>
            <w:tcW w:w="3690" w:type="dxa"/>
          </w:tcPr>
          <w:p w14:paraId="4CF47019" w14:textId="77777777" w:rsidR="00E700A7" w:rsidRPr="00A67326" w:rsidRDefault="00E700A7" w:rsidP="00FF1BC6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A67326">
              <w:rPr>
                <w:rFonts w:ascii="Arial" w:hAnsi="Arial" w:cs="Arial"/>
                <w:szCs w:val="22"/>
              </w:rPr>
              <w:t>CATATAGGAGAAGGCCGAGTAGA</w:t>
            </w:r>
          </w:p>
        </w:tc>
      </w:tr>
    </w:tbl>
    <w:p w14:paraId="5AE48613" w14:textId="77777777" w:rsidR="00E700A7" w:rsidRDefault="00E700A7" w:rsidP="00E700A7">
      <w:r>
        <w:br w:type="page"/>
      </w:r>
    </w:p>
    <w:sectPr w:rsidR="00E700A7" w:rsidSect="004456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UzMDc1szQwNDc1MjNS0lEKTi0uzszPAykwrAUAC93fSywAAAA="/>
  </w:docVars>
  <w:rsids>
    <w:rsidRoot w:val="00E700A7"/>
    <w:rsid w:val="00114547"/>
    <w:rsid w:val="004456C7"/>
    <w:rsid w:val="006C27AC"/>
    <w:rsid w:val="006D5963"/>
    <w:rsid w:val="00957EED"/>
    <w:rsid w:val="00E700A7"/>
    <w:rsid w:val="00FF4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E03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0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00A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0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00A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sangita</cp:lastModifiedBy>
  <cp:revision>4</cp:revision>
  <dcterms:created xsi:type="dcterms:W3CDTF">2019-02-19T16:49:00Z</dcterms:created>
  <dcterms:modified xsi:type="dcterms:W3CDTF">2019-06-21T16:25:00Z</dcterms:modified>
</cp:coreProperties>
</file>